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CC9" w:rsidRDefault="00942CC9" w:rsidP="00942C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 </w:t>
      </w:r>
      <w:r w:rsidRPr="00FF7A90">
        <w:rPr>
          <w:rFonts w:ascii="Times New Roman" w:hAnsi="Times New Roman" w:cs="Times New Roman"/>
          <w:sz w:val="24"/>
          <w:szCs w:val="24"/>
        </w:rPr>
        <w:t>PERMANOVA results from microbial</w:t>
      </w:r>
      <w:bookmarkStart w:id="0" w:name="_GoBack"/>
      <w:bookmarkEnd w:id="0"/>
      <w:r w:rsidRPr="00FF7A90">
        <w:rPr>
          <w:rFonts w:ascii="Times New Roman" w:hAnsi="Times New Roman" w:cs="Times New Roman"/>
          <w:sz w:val="24"/>
          <w:szCs w:val="24"/>
        </w:rPr>
        <w:t xml:space="preserve"> community profiles rarefied to 11,739 sequences per sample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ance matrix</w:t>
      </w:r>
      <w:r w:rsidRPr="00FF7A9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The R</w:t>
      </w:r>
      <w:r w:rsidRPr="00C66CF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7A90">
        <w:rPr>
          <w:rFonts w:ascii="Times New Roman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 xml:space="preserve"> can be interpreted as proportion of variation explained (i.e. R</w:t>
      </w:r>
      <w:r w:rsidRPr="00C66CF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f 0.34= 34% of variation explained)</w:t>
      </w:r>
      <w:r w:rsidRPr="00FF7A9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425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7A90">
        <w:rPr>
          <w:rFonts w:ascii="Times New Roman" w:hAnsi="Times New Roman" w:cs="Times New Roman"/>
          <w:sz w:val="24"/>
          <w:szCs w:val="24"/>
        </w:rPr>
        <w:t xml:space="preserve"> values do not necessarily sum to 1 and negativ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425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7A90">
        <w:rPr>
          <w:rFonts w:ascii="Times New Roman" w:hAnsi="Times New Roman" w:cs="Times New Roman"/>
          <w:sz w:val="24"/>
          <w:szCs w:val="24"/>
        </w:rPr>
        <w:t xml:space="preserve"> values are associated with large </w:t>
      </w:r>
      <w:r w:rsidRPr="00FF7A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F7A90">
        <w:rPr>
          <w:rFonts w:ascii="Times New Roman" w:hAnsi="Times New Roman" w:cs="Times New Roman"/>
          <w:sz w:val="24"/>
          <w:szCs w:val="24"/>
        </w:rPr>
        <w:t xml:space="preserve">-values.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7460" w:type="dxa"/>
        <w:jc w:val="center"/>
        <w:tblLook w:val="04A0" w:firstRow="1" w:lastRow="0" w:firstColumn="1" w:lastColumn="0" w:noHBand="0" w:noVBand="1"/>
      </w:tblPr>
      <w:tblGrid>
        <w:gridCol w:w="2660"/>
        <w:gridCol w:w="960"/>
        <w:gridCol w:w="960"/>
        <w:gridCol w:w="960"/>
        <w:gridCol w:w="960"/>
        <w:gridCol w:w="960"/>
      </w:tblGrid>
      <w:tr w:rsidR="00942CC9" w:rsidRPr="00FF7A90" w:rsidTr="00F64E29">
        <w:trPr>
          <w:trHeight w:val="315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FF7A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d.f.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p</w:t>
            </w:r>
            <w:r w:rsidRPr="00FF7A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R</w:t>
            </w:r>
            <w:r w:rsidRPr="00C66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2</w:t>
            </w:r>
          </w:p>
        </w:tc>
      </w:tr>
      <w:tr w:rsidR="00942CC9" w:rsidRPr="00FF7A90" w:rsidTr="00F64E29">
        <w:trPr>
          <w:trHeight w:val="300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ubjec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.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.7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NZ"/>
              </w:rPr>
              <w:t>0.00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34</w:t>
            </w:r>
          </w:p>
        </w:tc>
      </w:tr>
      <w:tr w:rsidR="00942CC9" w:rsidRPr="00FF7A90" w:rsidTr="00F64E29">
        <w:trPr>
          <w:trHeight w:val="300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xtraction Metho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5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NZ"/>
              </w:rPr>
              <w:t>0.000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</w:t>
            </w:r>
          </w:p>
        </w:tc>
      </w:tr>
      <w:tr w:rsidR="00942CC9" w:rsidRPr="00FF7A90" w:rsidTr="00F64E29">
        <w:trPr>
          <w:trHeight w:val="300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3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68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</w:tr>
      <w:tr w:rsidR="00942CC9" w:rsidRPr="00FF7A90" w:rsidTr="00F64E29">
        <w:trPr>
          <w:trHeight w:val="300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ubject x Metho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3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NZ"/>
              </w:rPr>
              <w:t>0.00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</w:t>
            </w:r>
          </w:p>
        </w:tc>
      </w:tr>
      <w:tr w:rsidR="00942CC9" w:rsidRPr="00FF7A90" w:rsidTr="00F64E29">
        <w:trPr>
          <w:trHeight w:val="300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ubject x Samp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NZ"/>
              </w:rPr>
              <w:t>0.00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7</w:t>
            </w:r>
          </w:p>
        </w:tc>
      </w:tr>
      <w:tr w:rsidR="00942CC9" w:rsidRPr="00FF7A90" w:rsidTr="00F64E29">
        <w:trPr>
          <w:trHeight w:val="300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thod x Samp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41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2</w:t>
            </w:r>
          </w:p>
        </w:tc>
      </w:tr>
      <w:tr w:rsidR="00942CC9" w:rsidRPr="00FF7A90" w:rsidTr="00F64E29">
        <w:trPr>
          <w:trHeight w:val="300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ubject x Sample x Metho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3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</w:t>
            </w:r>
          </w:p>
        </w:tc>
      </w:tr>
      <w:tr w:rsidR="00942CC9" w:rsidRPr="00FF7A90" w:rsidTr="00F64E29">
        <w:trPr>
          <w:trHeight w:val="300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Residual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CC9" w:rsidRPr="00FF7A90" w:rsidRDefault="00942CC9" w:rsidP="00F6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FF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8</w:t>
            </w:r>
          </w:p>
        </w:tc>
      </w:tr>
    </w:tbl>
    <w:p w:rsidR="00942CC9" w:rsidRDefault="00942CC9" w:rsidP="00942CC9">
      <w:pPr>
        <w:pStyle w:val="Default"/>
        <w:rPr>
          <w:rFonts w:ascii="Times New Roman" w:hAnsi="Times New Roman" w:cs="Times New Roman"/>
          <w:b/>
        </w:rPr>
      </w:pP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CC9"/>
    <w:rsid w:val="0004154D"/>
    <w:rsid w:val="00044555"/>
    <w:rsid w:val="000739AE"/>
    <w:rsid w:val="000F632F"/>
    <w:rsid w:val="000F644A"/>
    <w:rsid w:val="001133A5"/>
    <w:rsid w:val="0012086D"/>
    <w:rsid w:val="00134F85"/>
    <w:rsid w:val="00191CF0"/>
    <w:rsid w:val="002418F9"/>
    <w:rsid w:val="00261505"/>
    <w:rsid w:val="00274ECB"/>
    <w:rsid w:val="00277D15"/>
    <w:rsid w:val="0028636E"/>
    <w:rsid w:val="002A348B"/>
    <w:rsid w:val="002C767E"/>
    <w:rsid w:val="002D4490"/>
    <w:rsid w:val="00341B1E"/>
    <w:rsid w:val="00353B23"/>
    <w:rsid w:val="00353CC2"/>
    <w:rsid w:val="003A213C"/>
    <w:rsid w:val="003F3D45"/>
    <w:rsid w:val="004179B7"/>
    <w:rsid w:val="004363BA"/>
    <w:rsid w:val="004D34BE"/>
    <w:rsid w:val="004D3FC1"/>
    <w:rsid w:val="004D458B"/>
    <w:rsid w:val="004D4D1C"/>
    <w:rsid w:val="004D7015"/>
    <w:rsid w:val="004E097A"/>
    <w:rsid w:val="00505147"/>
    <w:rsid w:val="00526B6B"/>
    <w:rsid w:val="00531268"/>
    <w:rsid w:val="005450F9"/>
    <w:rsid w:val="005623AB"/>
    <w:rsid w:val="005A01C1"/>
    <w:rsid w:val="005E19E6"/>
    <w:rsid w:val="005E38CF"/>
    <w:rsid w:val="006018E8"/>
    <w:rsid w:val="006605D7"/>
    <w:rsid w:val="00677949"/>
    <w:rsid w:val="00687D57"/>
    <w:rsid w:val="006C6134"/>
    <w:rsid w:val="007000CF"/>
    <w:rsid w:val="00737870"/>
    <w:rsid w:val="00786BCE"/>
    <w:rsid w:val="00794AA1"/>
    <w:rsid w:val="007A5C2F"/>
    <w:rsid w:val="007B0114"/>
    <w:rsid w:val="00827400"/>
    <w:rsid w:val="00832B12"/>
    <w:rsid w:val="0083583A"/>
    <w:rsid w:val="008567D3"/>
    <w:rsid w:val="008649A9"/>
    <w:rsid w:val="008A2588"/>
    <w:rsid w:val="008E7488"/>
    <w:rsid w:val="008F781A"/>
    <w:rsid w:val="00911BA4"/>
    <w:rsid w:val="009205EA"/>
    <w:rsid w:val="00942CC9"/>
    <w:rsid w:val="00956736"/>
    <w:rsid w:val="00984D65"/>
    <w:rsid w:val="00A02EF9"/>
    <w:rsid w:val="00A10C87"/>
    <w:rsid w:val="00A27EF0"/>
    <w:rsid w:val="00A340E7"/>
    <w:rsid w:val="00A6396D"/>
    <w:rsid w:val="00A64C75"/>
    <w:rsid w:val="00AA7F36"/>
    <w:rsid w:val="00AD26F4"/>
    <w:rsid w:val="00AF290D"/>
    <w:rsid w:val="00B2698A"/>
    <w:rsid w:val="00B455A5"/>
    <w:rsid w:val="00B564E6"/>
    <w:rsid w:val="00B81C22"/>
    <w:rsid w:val="00B83BDA"/>
    <w:rsid w:val="00B96FA4"/>
    <w:rsid w:val="00BE3DB3"/>
    <w:rsid w:val="00C322BF"/>
    <w:rsid w:val="00C71A8C"/>
    <w:rsid w:val="00C756AD"/>
    <w:rsid w:val="00C77405"/>
    <w:rsid w:val="00CE0092"/>
    <w:rsid w:val="00D07DAC"/>
    <w:rsid w:val="00D130A4"/>
    <w:rsid w:val="00D3556F"/>
    <w:rsid w:val="00D616B2"/>
    <w:rsid w:val="00D833A3"/>
    <w:rsid w:val="00DB6820"/>
    <w:rsid w:val="00DC10BF"/>
    <w:rsid w:val="00E2292E"/>
    <w:rsid w:val="00E40B62"/>
    <w:rsid w:val="00ED6FAA"/>
    <w:rsid w:val="00F124CB"/>
    <w:rsid w:val="00F2497F"/>
    <w:rsid w:val="00F27279"/>
    <w:rsid w:val="00F425BB"/>
    <w:rsid w:val="00F53D08"/>
    <w:rsid w:val="00F97084"/>
    <w:rsid w:val="00FD674F"/>
    <w:rsid w:val="00FE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578F1-75EC-4079-A6CB-561C7252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CC9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42CC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A2882462-A27C-47E4-A73B-A335C83547C3}"/>
</file>

<file path=customXml/itemProps2.xml><?xml version="1.0" encoding="utf-8"?>
<ds:datastoreItem xmlns:ds="http://schemas.openxmlformats.org/officeDocument/2006/customXml" ds:itemID="{5C5DF777-5D59-4DE6-B5F1-81FE695C1736}"/>
</file>

<file path=customXml/itemProps3.xml><?xml version="1.0" encoding="utf-8"?>
<ds:datastoreItem xmlns:ds="http://schemas.openxmlformats.org/officeDocument/2006/customXml" ds:itemID="{FE950BA3-1534-478B-B509-B15C3E0403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atherine Belgin Wagner</dc:creator>
  <cp:keywords/>
  <dc:description/>
  <cp:lastModifiedBy>Brett Catherine Belgin Wagner</cp:lastModifiedBy>
  <cp:revision>1</cp:revision>
  <dcterms:created xsi:type="dcterms:W3CDTF">2015-01-05T02:01:00Z</dcterms:created>
  <dcterms:modified xsi:type="dcterms:W3CDTF">2015-01-05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